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1C189" w14:textId="129F20CF" w:rsidR="00397415" w:rsidRPr="007972B8" w:rsidRDefault="00271E7D" w:rsidP="00271E7D">
      <w:pPr>
        <w:jc w:val="both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7972B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Supplementary Figure Legends</w:t>
      </w:r>
    </w:p>
    <w:p w14:paraId="3FAA7C10" w14:textId="04249111" w:rsidR="00397415" w:rsidRPr="007972B8" w:rsidRDefault="00B53242" w:rsidP="0039741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2"/>
      <w:r w:rsidRPr="007972B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. S</w:t>
      </w:r>
      <w:r w:rsidR="00645260" w:rsidRPr="007972B8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proofErr w:type="gramEnd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artial circadian rhythm genes were gradually upregulated during </w:t>
      </w:r>
      <w:proofErr w:type="spellStart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DSCs</w:t>
      </w:r>
      <w:proofErr w:type="spellEnd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dipogenesis. </w:t>
      </w:r>
      <w:bookmarkEnd w:id="0"/>
      <w:r w:rsidR="00004A7A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04A7A" w:rsidRPr="007972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004A7A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004A7A" w:rsidRPr="007972B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The mPER3 mRNA of 24 hours circadian rhythm level in C57BL/6 </w:t>
      </w:r>
      <w:proofErr w:type="spellStart"/>
      <w:r w:rsidR="00004A7A" w:rsidRPr="007972B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iWAT</w:t>
      </w:r>
      <w:proofErr w:type="spellEnd"/>
      <w:r w:rsidR="00004A7A" w:rsidRPr="007972B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were detected, n = 3. 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004A7A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r w:rsidR="0085179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 the mRNA expression of </w:t>
      </w:r>
      <w:proofErr w:type="spellStart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hCLOCK</w:t>
      </w:r>
      <w:proofErr w:type="spellEnd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hARNTL</w:t>
      </w:r>
      <w:proofErr w:type="spellEnd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CRY1 and hCRY2 during adipogenesis, n = 4, the relative expression was compared to day 0. Data are presented as means ± </w:t>
      </w:r>
      <w:r w:rsidR="00D850BB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. Paired two-tailed Student′s t-test, **</w:t>
      </w:r>
      <w:r w:rsidR="00397415" w:rsidRPr="007972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 &lt; 0.01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, ***</w:t>
      </w:r>
      <w:r w:rsidR="00397415" w:rsidRPr="007972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 &lt; 0.001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, and ****</w:t>
      </w:r>
      <w:r w:rsidR="00397415" w:rsidRPr="007972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 &lt; 0.0001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A663CBF" w14:textId="77777777" w:rsidR="00397415" w:rsidRPr="007972B8" w:rsidRDefault="00397415" w:rsidP="00397415">
      <w:pPr>
        <w:ind w:firstLineChars="200" w:firstLine="440"/>
        <w:jc w:val="both"/>
        <w:rPr>
          <w:rFonts w:ascii="Times New Roman" w:hAnsi="Times New Roman" w:cs="Times New Roman"/>
          <w:noProof/>
          <w:color w:val="000000" w:themeColor="text1"/>
          <w:lang w:eastAsia="en-US"/>
        </w:rPr>
      </w:pPr>
    </w:p>
    <w:p w14:paraId="0F351114" w14:textId="0F4571E9" w:rsidR="00397415" w:rsidRPr="007972B8" w:rsidRDefault="00B53242" w:rsidP="0039741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72B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. S</w:t>
      </w:r>
      <w:r w:rsidR="00645260" w:rsidRPr="007972B8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PER3 does not </w:t>
      </w:r>
      <w:proofErr w:type="gramStart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</w:t>
      </w:r>
      <w:proofErr w:type="gramEnd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n </w:t>
      </w:r>
      <w:proofErr w:type="spellStart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CEBP</w:t>
      </w:r>
      <w:proofErr w:type="spellEnd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/α and hSREBF1.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,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B)</w:t>
      </w:r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mRNA expression of </w:t>
      </w:r>
      <w:proofErr w:type="spellStart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hCEBP</w:t>
      </w:r>
      <w:proofErr w:type="spellEnd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α and hSREBF1 after </w:t>
      </w:r>
      <w:proofErr w:type="spellStart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hADSCs</w:t>
      </w:r>
      <w:proofErr w:type="spellEnd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transfected with Ad-NC, Ad-hPER3, LV-shRNA-NC and LV-shRNA-hPER3 for 72h, n = 3. Data are presented as means ± S</w:t>
      </w:r>
      <w:r w:rsidR="00D850BB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1DCEDC2" w14:textId="77777777" w:rsidR="00397415" w:rsidRPr="007972B8" w:rsidRDefault="00397415" w:rsidP="00397415">
      <w:pPr>
        <w:pStyle w:val="1"/>
        <w:rPr>
          <w:color w:val="000000" w:themeColor="text1"/>
        </w:rPr>
      </w:pPr>
      <w:r w:rsidRPr="007972B8">
        <w:rPr>
          <w:color w:val="000000" w:themeColor="text1"/>
        </w:rPr>
        <w:t xml:space="preserve">                                            </w:t>
      </w:r>
    </w:p>
    <w:p w14:paraId="1399D584" w14:textId="6596C93D" w:rsidR="00397415" w:rsidRPr="007972B8" w:rsidRDefault="00B53242" w:rsidP="0039741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972B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. S</w:t>
      </w:r>
      <w:r w:rsidR="00645260" w:rsidRPr="007972B8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</w:t>
      </w:r>
      <w:proofErr w:type="gramEnd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ranscription profile of silencing hPER3 in </w:t>
      </w:r>
      <w:proofErr w:type="spellStart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ADSCs</w:t>
      </w:r>
      <w:proofErr w:type="spellEnd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heatmap represents transcription profiles after knockdown of </w:t>
      </w:r>
      <w:proofErr w:type="spellStart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hADSCs</w:t>
      </w:r>
      <w:proofErr w:type="spellEnd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hPER3. n = 3. (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Go analysis showing enrichment of differential genes, and the plot size represents gene enrichment numbers, the color from red to purple represents the significance of enrichment. 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(C</w:t>
      </w:r>
      <w:r w:rsidR="00D828AF" w:rsidRPr="007972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) </w:t>
      </w:r>
      <w:r w:rsidR="00D828AF" w:rsidRPr="007972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translation efficiency of LV-shRNA-hNotch1 was evaluated by RT-qPCR </w:t>
      </w:r>
      <w:r w:rsidR="00D828AF" w:rsidRPr="007972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D828AF" w:rsidRPr="007972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estern blotting </w:t>
      </w:r>
      <w:r w:rsidR="00D828AF" w:rsidRPr="007972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D828AF" w:rsidRPr="007972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r w:rsidR="00D828AF" w:rsidRPr="007972B8">
        <w:rPr>
          <w:color w:val="000000" w:themeColor="text1"/>
        </w:rPr>
        <w:t xml:space="preserve"> 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(E) The h</w:t>
      </w:r>
      <w:r w:rsidR="00D828AF" w:rsidRPr="007972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SP90AA1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</w:t>
      </w:r>
      <w:r w:rsidR="00D828AF" w:rsidRPr="007972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ression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adipogenesis, n = 4</w:t>
      </w:r>
      <w:r w:rsidR="00D828AF" w:rsidRPr="007972B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presented as means ± SD. Paired two-tailed Student′s t-test, **</w:t>
      </w:r>
      <w:r w:rsidR="00D828AF" w:rsidRPr="007972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 &lt; 0.01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, ***</w:t>
      </w:r>
      <w:r w:rsidR="00D828AF" w:rsidRPr="007972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 &lt; 0.001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, and ****</w:t>
      </w:r>
      <w:r w:rsidR="00D828AF" w:rsidRPr="007972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 &lt; 0.0001</w:t>
      </w:r>
      <w:r w:rsidR="00D828AF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FA0D89D" w14:textId="77777777" w:rsidR="00397415" w:rsidRPr="007972B8" w:rsidRDefault="00397415" w:rsidP="00397415">
      <w:pPr>
        <w:jc w:val="both"/>
        <w:rPr>
          <w:rFonts w:ascii="Times New Roman" w:hAnsi="Times New Roman" w:cs="Times New Roman"/>
          <w:color w:val="000000" w:themeColor="text1"/>
        </w:rPr>
      </w:pPr>
      <w:r w:rsidRPr="007972B8">
        <w:rPr>
          <w:rFonts w:ascii="Times New Roman" w:hAnsi="Times New Roman" w:cs="Times New Roman"/>
          <w:color w:val="000000" w:themeColor="text1"/>
        </w:rPr>
        <w:t xml:space="preserve">           </w:t>
      </w:r>
    </w:p>
    <w:p w14:paraId="30FE1937" w14:textId="5BF2B988" w:rsidR="00397415" w:rsidRPr="007972B8" w:rsidRDefault="00B53242" w:rsidP="000F674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OLE_LINK3"/>
      <w:r w:rsidRPr="007972B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g. S</w:t>
      </w:r>
      <w:r w:rsidR="00645260" w:rsidRPr="007972B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4 </w:t>
      </w:r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HSP90AA1 does not interact with </w:t>
      </w:r>
      <w:proofErr w:type="spellStart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HNRNPK</w:t>
      </w:r>
      <w:proofErr w:type="spellEnd"/>
      <w:r w:rsidR="00397415" w:rsidRPr="007972B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1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nteraction of hHSP90AA1 and </w:t>
      </w:r>
      <w:proofErr w:type="spellStart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>hHNRNPK</w:t>
      </w:r>
      <w:proofErr w:type="spellEnd"/>
      <w:r w:rsidR="00397415" w:rsidRPr="007972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cted by CO-IP, n = 3.</w:t>
      </w:r>
    </w:p>
    <w:sectPr w:rsidR="00397415" w:rsidRPr="007972B8" w:rsidSect="00473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808B63" w14:textId="77777777" w:rsidR="00097FAA" w:rsidRDefault="00097FAA" w:rsidP="00397415">
      <w:pPr>
        <w:spacing w:after="0" w:line="240" w:lineRule="auto"/>
      </w:pPr>
      <w:r>
        <w:separator/>
      </w:r>
    </w:p>
  </w:endnote>
  <w:endnote w:type="continuationSeparator" w:id="0">
    <w:p w14:paraId="05AB16EC" w14:textId="77777777" w:rsidR="00097FAA" w:rsidRDefault="00097FAA" w:rsidP="00397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D0FE34" w14:textId="77777777" w:rsidR="00097FAA" w:rsidRDefault="00097FAA" w:rsidP="00397415">
      <w:pPr>
        <w:spacing w:after="0" w:line="240" w:lineRule="auto"/>
      </w:pPr>
      <w:r>
        <w:separator/>
      </w:r>
    </w:p>
  </w:footnote>
  <w:footnote w:type="continuationSeparator" w:id="0">
    <w:p w14:paraId="6A0D1B02" w14:textId="77777777" w:rsidR="00097FAA" w:rsidRDefault="00097FAA" w:rsidP="003974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011"/>
    <w:rsid w:val="00004A7A"/>
    <w:rsid w:val="00097FAA"/>
    <w:rsid w:val="000E0301"/>
    <w:rsid w:val="000F674A"/>
    <w:rsid w:val="00271E7D"/>
    <w:rsid w:val="00397415"/>
    <w:rsid w:val="003D44A8"/>
    <w:rsid w:val="004C3391"/>
    <w:rsid w:val="00545011"/>
    <w:rsid w:val="00645260"/>
    <w:rsid w:val="007270F9"/>
    <w:rsid w:val="007972B8"/>
    <w:rsid w:val="00851795"/>
    <w:rsid w:val="008526E4"/>
    <w:rsid w:val="009F2A1A"/>
    <w:rsid w:val="00B53242"/>
    <w:rsid w:val="00BB6206"/>
    <w:rsid w:val="00BF4134"/>
    <w:rsid w:val="00D1188F"/>
    <w:rsid w:val="00D6140E"/>
    <w:rsid w:val="00D64E4A"/>
    <w:rsid w:val="00D828AF"/>
    <w:rsid w:val="00D850BB"/>
    <w:rsid w:val="00F13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92819"/>
  <w15:chartTrackingRefBased/>
  <w15:docId w15:val="{521F590D-E18E-463E-AB4D-2EF477CE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415"/>
    <w:pPr>
      <w:widowControl/>
      <w:spacing w:after="160" w:line="259" w:lineRule="auto"/>
      <w:jc w:val="left"/>
    </w:pPr>
    <w:rPr>
      <w:rFonts w:ascii="Calibri" w:eastAsia="DengXian" w:hAnsi="Calibri" w:cs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415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74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415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7415"/>
    <w:rPr>
      <w:sz w:val="18"/>
      <w:szCs w:val="18"/>
    </w:rPr>
  </w:style>
  <w:style w:type="paragraph" w:customStyle="1" w:styleId="1">
    <w:name w:val="正文1"/>
    <w:rsid w:val="00397415"/>
    <w:pPr>
      <w:widowControl/>
      <w:jc w:val="left"/>
    </w:pPr>
    <w:rPr>
      <w:rFonts w:ascii="Times New Roman" w:eastAsia="DengXi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e</dc:creator>
  <cp:keywords/>
  <dc:description/>
  <cp:lastModifiedBy>chen ke</cp:lastModifiedBy>
  <cp:revision>15</cp:revision>
  <dcterms:created xsi:type="dcterms:W3CDTF">2020-12-07T22:11:00Z</dcterms:created>
  <dcterms:modified xsi:type="dcterms:W3CDTF">2021-03-02T13:46:00Z</dcterms:modified>
</cp:coreProperties>
</file>